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CA3A48" w14:textId="744A2D37" w:rsidR="00CC0343" w:rsidRPr="00CC0343" w:rsidRDefault="00CA62AE" w:rsidP="00C075AA">
      <w:pPr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 xml:space="preserve">Additional File </w:t>
      </w:r>
      <w:proofErr w:type="gramStart"/>
      <w:r w:rsidR="00CC0343">
        <w:rPr>
          <w:rFonts w:asciiTheme="majorBidi" w:hAnsiTheme="majorBidi" w:cstheme="majorBidi"/>
          <w:b/>
        </w:rPr>
        <w:t>2</w:t>
      </w:r>
      <w:r>
        <w:rPr>
          <w:rFonts w:asciiTheme="majorBidi" w:hAnsiTheme="majorBidi" w:cstheme="majorBidi"/>
          <w:b/>
        </w:rPr>
        <w:t xml:space="preserve">  </w:t>
      </w:r>
      <w:r w:rsidR="001C1A8C">
        <w:rPr>
          <w:rFonts w:asciiTheme="majorBidi" w:hAnsiTheme="majorBidi" w:cstheme="majorBidi"/>
          <w:b/>
        </w:rPr>
        <w:t>a</w:t>
      </w:r>
      <w:proofErr w:type="gramEnd"/>
      <w:r w:rsidR="00CC0343">
        <w:rPr>
          <w:rFonts w:asciiTheme="majorBidi" w:hAnsiTheme="majorBidi" w:cstheme="majorBidi"/>
          <w:b/>
        </w:rPr>
        <w:t xml:space="preserve">. Mixed Effects </w:t>
      </w:r>
      <w:r w:rsidR="00C601B1">
        <w:rPr>
          <w:rFonts w:asciiTheme="majorBidi" w:hAnsiTheme="majorBidi" w:cstheme="majorBidi"/>
          <w:b/>
        </w:rPr>
        <w:t>Linear Model Fitting Assessment</w:t>
      </w:r>
      <w:r w:rsidR="00CC0343">
        <w:rPr>
          <w:rFonts w:asciiTheme="majorBidi" w:hAnsiTheme="majorBidi" w:cstheme="majorBidi"/>
          <w:b/>
        </w:rPr>
        <w:t xml:space="preserve"> of </w:t>
      </w:r>
      <w:r w:rsidR="00C601B1">
        <w:rPr>
          <w:rFonts w:asciiTheme="majorBidi" w:hAnsiTheme="majorBidi" w:cstheme="majorBidi"/>
          <w:b/>
        </w:rPr>
        <w:t xml:space="preserve">Associations of Variables with </w:t>
      </w:r>
      <w:proofErr w:type="spellStart"/>
      <w:r w:rsidR="00C601B1">
        <w:rPr>
          <w:rFonts w:asciiTheme="majorBidi" w:hAnsiTheme="majorBidi" w:cstheme="majorBidi"/>
          <w:b/>
        </w:rPr>
        <w:t>MMqPCR</w:t>
      </w:r>
      <w:proofErr w:type="spellEnd"/>
      <w:r w:rsidR="00C601B1">
        <w:rPr>
          <w:rFonts w:asciiTheme="majorBidi" w:hAnsiTheme="majorBidi" w:cstheme="majorBidi"/>
          <w:b/>
        </w:rPr>
        <w:t xml:space="preserve"> Telomere Leng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0"/>
        <w:gridCol w:w="2430"/>
        <w:gridCol w:w="85"/>
        <w:gridCol w:w="1175"/>
        <w:gridCol w:w="79"/>
        <w:gridCol w:w="1001"/>
        <w:gridCol w:w="80"/>
      </w:tblGrid>
      <w:tr w:rsidR="00CC0343" w:rsidRPr="00641058" w14:paraId="48567138" w14:textId="77777777" w:rsidTr="00C91BDA">
        <w:trPr>
          <w:trHeight w:val="485"/>
        </w:trPr>
        <w:tc>
          <w:tcPr>
            <w:tcW w:w="396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7ECB924C" w14:textId="77777777" w:rsidR="00CC0343" w:rsidRPr="00641058" w:rsidRDefault="00CC0343" w:rsidP="00C91BDA">
            <w:pPr>
              <w:spacing w:after="120" w:line="276" w:lineRule="auto"/>
              <w:ind w:left="144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515" w:type="dxa"/>
            <w:gridSpan w:val="2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62B87288" w14:textId="77777777" w:rsidR="00CC0343" w:rsidRPr="00641058" w:rsidRDefault="00CC0343" w:rsidP="00C91BDA">
            <w:pPr>
              <w:spacing w:after="120" w:line="276" w:lineRule="auto"/>
              <w:ind w:left="144"/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</w:pPr>
            <w:r w:rsidRPr="0064105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            Final Model</w:t>
            </w:r>
          </w:p>
        </w:tc>
        <w:tc>
          <w:tcPr>
            <w:tcW w:w="1254" w:type="dxa"/>
            <w:gridSpan w:val="2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590EAE3C" w14:textId="77777777" w:rsidR="00CC0343" w:rsidRPr="00641058" w:rsidRDefault="00CC0343" w:rsidP="00C91BDA">
            <w:pPr>
              <w:spacing w:after="120" w:line="276" w:lineRule="auto"/>
              <w:ind w:left="144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081" w:type="dxa"/>
            <w:gridSpan w:val="2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233F240B" w14:textId="77777777" w:rsidR="00CC0343" w:rsidRPr="00641058" w:rsidRDefault="00CC0343" w:rsidP="00C91BDA">
            <w:pPr>
              <w:spacing w:after="120" w:line="276" w:lineRule="auto"/>
              <w:ind w:left="144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CC0343" w:rsidRPr="00E20ABD" w14:paraId="12FB3B59" w14:textId="77777777" w:rsidTr="00C91BDA">
        <w:trPr>
          <w:gridAfter w:val="1"/>
          <w:wAfter w:w="80" w:type="dxa"/>
          <w:trHeight w:val="582"/>
        </w:trPr>
        <w:tc>
          <w:tcPr>
            <w:tcW w:w="396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742462A" w14:textId="77777777" w:rsidR="00CC0343" w:rsidRPr="00E20ABD" w:rsidRDefault="00CC0343" w:rsidP="00C91BDA">
            <w:pPr>
              <w:spacing w:after="120" w:line="276" w:lineRule="auto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Variable </w:t>
            </w:r>
          </w:p>
        </w:tc>
        <w:tc>
          <w:tcPr>
            <w:tcW w:w="243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48A846A" w14:textId="77777777" w:rsidR="00CC0343" w:rsidRPr="00E20ABD" w:rsidRDefault="00CC0343" w:rsidP="00C91BDA">
            <w:pPr>
              <w:spacing w:after="120" w:line="276" w:lineRule="auto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ast Squares Mean</w:t>
            </w:r>
          </w:p>
        </w:tc>
        <w:tc>
          <w:tcPr>
            <w:tcW w:w="126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106911A" w14:textId="77777777" w:rsidR="00CC0343" w:rsidRPr="00E20ABD" w:rsidRDefault="00CC0343" w:rsidP="00C91BDA">
            <w:pPr>
              <w:spacing w:after="120" w:line="276" w:lineRule="auto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d. Err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</w:p>
        </w:tc>
        <w:tc>
          <w:tcPr>
            <w:tcW w:w="108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3F96DF0" w14:textId="77777777" w:rsidR="00CC0343" w:rsidRPr="00E20ABD" w:rsidRDefault="00CC0343" w:rsidP="00C91BDA">
            <w:pPr>
              <w:spacing w:after="120" w:line="276" w:lineRule="auto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E20AB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CC0343" w:rsidRPr="00E20ABD" w14:paraId="38DF6EC6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B2090C9" w14:textId="6AC3DE47" w:rsidR="00CC0343" w:rsidRPr="00E20ABD" w:rsidRDefault="003B5BEA" w:rsidP="003B5BEA">
            <w:pPr>
              <w:spacing w:after="120" w:line="276" w:lineRule="auto"/>
              <w:ind w:left="14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ime-poin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B5F457D" w14:textId="77777777" w:rsidR="00CC0343" w:rsidRPr="00E20ABD" w:rsidRDefault="00CC0343" w:rsidP="00C91BDA">
            <w:pPr>
              <w:spacing w:after="120" w:line="276" w:lineRule="auto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9976A" w14:textId="77777777" w:rsidR="00CC0343" w:rsidRPr="00E20ABD" w:rsidRDefault="00CC0343" w:rsidP="00C91BDA">
            <w:pPr>
              <w:spacing w:after="120" w:line="276" w:lineRule="auto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29088" w14:textId="77777777" w:rsidR="00CC0343" w:rsidRPr="00E20ABD" w:rsidRDefault="00CC0343" w:rsidP="00C91BDA">
            <w:pPr>
              <w:spacing w:after="120" w:line="276" w:lineRule="auto"/>
              <w:ind w:left="144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bCs/>
                <w:sz w:val="22"/>
                <w:szCs w:val="22"/>
              </w:rPr>
              <w:t>0.650</w:t>
            </w:r>
          </w:p>
        </w:tc>
      </w:tr>
      <w:tr w:rsidR="00CC0343" w:rsidRPr="00E20ABD" w14:paraId="48E21BB8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EA972B3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  1 – Baselin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5A235E2" w14:textId="77777777" w:rsidR="00CC0343" w:rsidRPr="00E20ABD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1.50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FA1EDA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0.08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7E85DD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C0343" w:rsidRPr="00E20ABD" w14:paraId="763AC653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54E30AC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  2 – Mid chemo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3ADED42" w14:textId="77777777" w:rsidR="00CC0343" w:rsidRPr="00E20ABD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1.52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3CE5A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0.08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C01036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C0343" w:rsidRPr="00E20ABD" w14:paraId="05CADDEE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7D765C6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  3 – 6 months post chemo incep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D682E14" w14:textId="77777777" w:rsidR="00CC0343" w:rsidRPr="00E20ABD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1.49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C843E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0.08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A033C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C0343" w:rsidRPr="00E20ABD" w14:paraId="46304DC5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2B0B1BA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  4 – 1 year post chemo incep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F9F043C" w14:textId="77777777" w:rsidR="00CC0343" w:rsidRPr="00E20ABD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1.58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25F90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0.08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C91B7D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C0343" w:rsidRPr="00E20ABD" w14:paraId="6D715C52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62463B8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  5 – 2 years post chemo incep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D126BEC" w14:textId="77777777" w:rsidR="00CC0343" w:rsidRPr="00E20ABD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1.60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33405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0.08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AF8440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C0343" w:rsidRPr="00E20ABD" w14:paraId="7CACFB8D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0EFA429" w14:textId="764A2F53" w:rsidR="00CC0343" w:rsidRPr="003B5BEA" w:rsidRDefault="00CC0343" w:rsidP="00C91BDA">
            <w:pPr>
              <w:spacing w:after="120" w:line="276" w:lineRule="auto"/>
              <w:ind w:left="144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E20ABD">
              <w:rPr>
                <w:rFonts w:ascii="Times New Roman" w:hAnsi="Times New Roman" w:cs="Times New Roman"/>
                <w:b/>
                <w:sz w:val="22"/>
                <w:szCs w:val="22"/>
              </w:rPr>
              <w:t>Chemotherapy</w:t>
            </w:r>
            <w:r w:rsidR="003B5BEA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1</w:t>
            </w:r>
          </w:p>
          <w:p w14:paraId="747981CC" w14:textId="77777777" w:rsidR="00CC0343" w:rsidRPr="00E20ABD" w:rsidRDefault="00CC0343" w:rsidP="00C91BDA">
            <w:pPr>
              <w:spacing w:after="120" w:line="276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  TAC</w:t>
            </w:r>
          </w:p>
          <w:p w14:paraId="74756532" w14:textId="77777777" w:rsidR="00CC0343" w:rsidRPr="00E20ABD" w:rsidRDefault="00CC0343" w:rsidP="00C91BDA">
            <w:pPr>
              <w:spacing w:after="120" w:line="276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  TC</w:t>
            </w:r>
          </w:p>
          <w:p w14:paraId="56B81331" w14:textId="77777777" w:rsidR="00CC0343" w:rsidRPr="00E20ABD" w:rsidRDefault="00CC0343" w:rsidP="00C91BDA">
            <w:pPr>
              <w:spacing w:after="120" w:line="276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  TCH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EC52B85" w14:textId="77777777" w:rsidR="00CC0343" w:rsidRPr="00E20ABD" w:rsidRDefault="00CC0343" w:rsidP="00C91BDA">
            <w:pPr>
              <w:spacing w:after="120" w:line="276" w:lineRule="auto"/>
              <w:ind w:left="144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D237CAA" w14:textId="77777777" w:rsidR="00CC0343" w:rsidRPr="00E20ABD" w:rsidRDefault="00CC0343" w:rsidP="00C91BDA">
            <w:pPr>
              <w:spacing w:after="120" w:line="276" w:lineRule="auto"/>
              <w:ind w:left="144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1.682</w:t>
            </w:r>
          </w:p>
          <w:p w14:paraId="7572363C" w14:textId="77777777" w:rsidR="00CC0343" w:rsidRPr="00E20ABD" w:rsidRDefault="00CC0343" w:rsidP="00C91BDA">
            <w:pPr>
              <w:spacing w:after="120" w:line="276" w:lineRule="auto"/>
              <w:ind w:left="144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1.575</w:t>
            </w:r>
          </w:p>
          <w:p w14:paraId="399789A4" w14:textId="77777777" w:rsidR="00CC0343" w:rsidRPr="00E20ABD" w:rsidRDefault="00CC0343" w:rsidP="00C91BDA">
            <w:pPr>
              <w:spacing w:after="120" w:line="276" w:lineRule="auto"/>
              <w:ind w:left="144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1.36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83D83" w14:textId="77777777" w:rsidR="00CC0343" w:rsidRPr="00E20ABD" w:rsidRDefault="00CC0343" w:rsidP="00C91BDA">
            <w:pPr>
              <w:spacing w:after="120" w:line="276" w:lineRule="auto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56AC7167" w14:textId="77777777" w:rsidR="00CC0343" w:rsidRPr="00E20ABD" w:rsidRDefault="00CC0343" w:rsidP="00C91BDA">
            <w:pPr>
              <w:spacing w:after="120" w:line="276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0.074</w:t>
            </w:r>
          </w:p>
          <w:p w14:paraId="308759B4" w14:textId="77777777" w:rsidR="00CC0343" w:rsidRPr="00E20ABD" w:rsidRDefault="00CC0343" w:rsidP="00C91BDA">
            <w:pPr>
              <w:spacing w:after="120" w:line="276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0.088</w:t>
            </w:r>
          </w:p>
          <w:p w14:paraId="53892DB3" w14:textId="77777777" w:rsidR="00CC0343" w:rsidRPr="00E20ABD" w:rsidRDefault="00CC0343" w:rsidP="00C91BDA">
            <w:pPr>
              <w:spacing w:after="120" w:line="276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0.10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AB07AA" w14:textId="77777777" w:rsidR="00CC0343" w:rsidRPr="00E20ABD" w:rsidRDefault="00CC0343" w:rsidP="00C91BDA">
            <w:pPr>
              <w:spacing w:after="120" w:line="276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  <w:p w14:paraId="4C51E437" w14:textId="77777777" w:rsidR="00CC0343" w:rsidRPr="00E20ABD" w:rsidRDefault="00CC0343" w:rsidP="00C91BDA">
            <w:pPr>
              <w:spacing w:after="120" w:line="276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0343" w:rsidRPr="00E20ABD" w14:paraId="453F60C5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33B4DCE" w14:textId="3AEE57D1" w:rsidR="00CC0343" w:rsidRPr="00E20ABD" w:rsidRDefault="00CC0343" w:rsidP="003B5BEA">
            <w:pPr>
              <w:spacing w:after="120" w:line="276" w:lineRule="auto"/>
              <w:ind w:left="144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E20AB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hemotherapy by </w:t>
            </w:r>
            <w:r w:rsidR="003B5BEA">
              <w:rPr>
                <w:rFonts w:ascii="Times New Roman" w:hAnsi="Times New Roman" w:cs="Times New Roman"/>
                <w:b/>
                <w:sz w:val="22"/>
                <w:szCs w:val="22"/>
              </w:rPr>
              <w:t>time-poin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5249BCB" w14:textId="77777777" w:rsidR="00CC0343" w:rsidRPr="00E20ABD" w:rsidRDefault="00CC0343" w:rsidP="00C91BDA">
            <w:pPr>
              <w:spacing w:after="120" w:line="276" w:lineRule="auto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9B148" w14:textId="77777777" w:rsidR="00CC0343" w:rsidRPr="00E20ABD" w:rsidRDefault="00CC0343" w:rsidP="00C91BDA">
            <w:pPr>
              <w:spacing w:after="120" w:line="276" w:lineRule="auto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92FEA1" w14:textId="77777777" w:rsidR="00CC0343" w:rsidRPr="00E20ABD" w:rsidRDefault="00CC0343" w:rsidP="00C91BDA">
            <w:pPr>
              <w:spacing w:after="120" w:line="276" w:lineRule="auto"/>
              <w:ind w:left="144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bCs/>
                <w:sz w:val="22"/>
                <w:szCs w:val="22"/>
              </w:rPr>
              <w:t>0.264</w:t>
            </w:r>
          </w:p>
        </w:tc>
      </w:tr>
      <w:tr w:rsidR="00CC0343" w:rsidRPr="00E20ABD" w14:paraId="6E375D42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B705031" w14:textId="6B489FDF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  TAC – </w:t>
            </w:r>
            <w:r w:rsidR="003B5BEA">
              <w:rPr>
                <w:rFonts w:ascii="Times New Roman" w:hAnsi="Times New Roman" w:cs="Times New Roman"/>
                <w:sz w:val="22"/>
                <w:szCs w:val="22"/>
              </w:rPr>
              <w:t>Time-point</w:t>
            </w: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EC12D7D" w14:textId="77777777" w:rsidR="00CC0343" w:rsidRPr="00E20ABD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1.61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FAC50A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0.1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65E60D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C0343" w:rsidRPr="00E20ABD" w14:paraId="5FF6955A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D019354" w14:textId="5C2A2E10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  TAC – </w:t>
            </w:r>
            <w:r w:rsidR="003B5BEA">
              <w:rPr>
                <w:rFonts w:ascii="Times New Roman" w:hAnsi="Times New Roman" w:cs="Times New Roman"/>
                <w:sz w:val="22"/>
                <w:szCs w:val="22"/>
              </w:rPr>
              <w:t>Time-point</w:t>
            </w: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07DDC27" w14:textId="77777777" w:rsidR="00CC0343" w:rsidRPr="00E20ABD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1.69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38775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0.1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204B53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C0343" w:rsidRPr="00E20ABD" w14:paraId="05C34F97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1CC949C" w14:textId="593605FC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  TAC </w:t>
            </w:r>
            <w:r w:rsidRPr="00E20ABD">
              <w:rPr>
                <w:rFonts w:ascii="Times New Roman" w:hAnsi="Times New Roman" w:cs="Times New Roman"/>
                <w:sz w:val="22"/>
                <w:szCs w:val="22"/>
              </w:rPr>
              <w:softHyphen/>
              <w:t xml:space="preserve">–  </w:t>
            </w:r>
            <w:r w:rsidR="003B5BEA">
              <w:rPr>
                <w:rFonts w:ascii="Times New Roman" w:hAnsi="Times New Roman" w:cs="Times New Roman"/>
                <w:sz w:val="22"/>
                <w:szCs w:val="22"/>
              </w:rPr>
              <w:t>Time-point</w:t>
            </w: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06DE243" w14:textId="77777777" w:rsidR="00CC0343" w:rsidRPr="00E20ABD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1.67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E0A05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0.1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232806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C0343" w:rsidRPr="00E20ABD" w14:paraId="64C7B32F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0D10C6D" w14:textId="08907D2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  TAC –  </w:t>
            </w:r>
            <w:r w:rsidR="003B5BEA">
              <w:rPr>
                <w:rFonts w:ascii="Times New Roman" w:hAnsi="Times New Roman" w:cs="Times New Roman"/>
                <w:sz w:val="22"/>
                <w:szCs w:val="22"/>
              </w:rPr>
              <w:t>Time-point</w:t>
            </w: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ED690C1" w14:textId="77777777" w:rsidR="00CC0343" w:rsidRPr="00E20ABD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1.80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C302D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0.10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51160B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C0343" w:rsidRPr="00E20ABD" w14:paraId="6AF39FDF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C31F068" w14:textId="2A1DE429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  TAC – </w:t>
            </w:r>
            <w:r w:rsidR="003B5BEA">
              <w:rPr>
                <w:rFonts w:ascii="Times New Roman" w:hAnsi="Times New Roman" w:cs="Times New Roman"/>
                <w:sz w:val="22"/>
                <w:szCs w:val="22"/>
              </w:rPr>
              <w:t>Time-point</w:t>
            </w: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2E0B9ED" w14:textId="77777777" w:rsidR="00CC0343" w:rsidRPr="00E20ABD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1.61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495B0B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0.1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367357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C0343" w:rsidRPr="00E20ABD" w14:paraId="5ACD6260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F492D51" w14:textId="57C6CC10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  TC – </w:t>
            </w:r>
            <w:r w:rsidR="003B5BEA">
              <w:rPr>
                <w:rFonts w:ascii="Times New Roman" w:hAnsi="Times New Roman" w:cs="Times New Roman"/>
                <w:sz w:val="22"/>
                <w:szCs w:val="22"/>
              </w:rPr>
              <w:t>Time-point</w:t>
            </w: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55C4747" w14:textId="77777777" w:rsidR="00CC0343" w:rsidRPr="00E20ABD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1.50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275A3D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0.12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DC223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C0343" w:rsidRPr="00E20ABD" w14:paraId="36F6DDA0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443D66B" w14:textId="008F737C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  TC – </w:t>
            </w:r>
            <w:r w:rsidR="003B5BEA">
              <w:rPr>
                <w:rFonts w:ascii="Times New Roman" w:hAnsi="Times New Roman" w:cs="Times New Roman"/>
                <w:sz w:val="22"/>
                <w:szCs w:val="22"/>
              </w:rPr>
              <w:t>Time-point</w:t>
            </w: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9857CAC" w14:textId="77777777" w:rsidR="00CC0343" w:rsidRPr="00E20ABD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1.43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0C95FE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0.12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E3245D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C0343" w:rsidRPr="00E20ABD" w14:paraId="4D68A234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7A114CC" w14:textId="1A4DFE38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  TC – </w:t>
            </w:r>
            <w:r w:rsidR="003B5BEA">
              <w:rPr>
                <w:rFonts w:ascii="Times New Roman" w:hAnsi="Times New Roman" w:cs="Times New Roman"/>
                <w:sz w:val="22"/>
                <w:szCs w:val="22"/>
              </w:rPr>
              <w:t>Time-point</w:t>
            </w: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9A7AF80" w14:textId="77777777" w:rsidR="00CC0343" w:rsidRPr="00E20ABD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1.63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48FB9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0.12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0A9E52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C0343" w:rsidRPr="00E20ABD" w14:paraId="7BA9545D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2238CBE" w14:textId="3D1E573A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  TC – </w:t>
            </w:r>
            <w:r w:rsidR="003B5BEA">
              <w:rPr>
                <w:rFonts w:ascii="Times New Roman" w:hAnsi="Times New Roman" w:cs="Times New Roman"/>
                <w:sz w:val="22"/>
                <w:szCs w:val="22"/>
              </w:rPr>
              <w:t>Time-point</w:t>
            </w: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8DB256B" w14:textId="77777777" w:rsidR="00CC0343" w:rsidRPr="00E20ABD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1.59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377641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0.12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C0632B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C0343" w:rsidRPr="00E20ABD" w14:paraId="701799D3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A167BC8" w14:textId="500529D8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  TC – </w:t>
            </w:r>
            <w:r w:rsidR="003B5BEA">
              <w:rPr>
                <w:rFonts w:ascii="Times New Roman" w:hAnsi="Times New Roman" w:cs="Times New Roman"/>
                <w:sz w:val="22"/>
                <w:szCs w:val="22"/>
              </w:rPr>
              <w:t>Time-point</w:t>
            </w: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B977535" w14:textId="77777777" w:rsidR="00CC0343" w:rsidRPr="00E20ABD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1.70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784C05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0.12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092684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C0343" w:rsidRPr="00E20ABD" w14:paraId="0B8676A8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47527DD" w14:textId="7123167D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  TCH – </w:t>
            </w:r>
            <w:r w:rsidR="003B5BEA">
              <w:rPr>
                <w:rFonts w:ascii="Times New Roman" w:hAnsi="Times New Roman" w:cs="Times New Roman"/>
                <w:sz w:val="22"/>
                <w:szCs w:val="22"/>
              </w:rPr>
              <w:t>Time-point</w:t>
            </w: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D873F00" w14:textId="77777777" w:rsidR="00CC0343" w:rsidRPr="00E20ABD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1.38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8A430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0.15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0FA053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C0343" w:rsidRPr="00E20ABD" w14:paraId="12CBA837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082D117" w14:textId="6A229D23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  TCH – </w:t>
            </w:r>
            <w:r w:rsidR="003B5BEA">
              <w:rPr>
                <w:rFonts w:ascii="Times New Roman" w:hAnsi="Times New Roman" w:cs="Times New Roman"/>
                <w:sz w:val="22"/>
                <w:szCs w:val="22"/>
              </w:rPr>
              <w:t>Time-point</w:t>
            </w: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59C32D3" w14:textId="77777777" w:rsidR="00CC0343" w:rsidRPr="00E20ABD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1.43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6AFD5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0.15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43681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C0343" w:rsidRPr="00E20ABD" w14:paraId="0A2B6036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A01060C" w14:textId="4CF33EED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  TCH – </w:t>
            </w:r>
            <w:r w:rsidR="003B5BEA">
              <w:rPr>
                <w:rFonts w:ascii="Times New Roman" w:hAnsi="Times New Roman" w:cs="Times New Roman"/>
                <w:sz w:val="22"/>
                <w:szCs w:val="22"/>
              </w:rPr>
              <w:t>Time-point</w:t>
            </w: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451B974" w14:textId="77777777" w:rsidR="00CC0343" w:rsidRPr="00E20ABD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1.17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4485E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0.15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924F4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C0343" w:rsidRPr="00E20ABD" w14:paraId="29BACAAD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D16BA9B" w14:textId="2AC1E390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  TCH – </w:t>
            </w:r>
            <w:r w:rsidR="003B5BEA">
              <w:rPr>
                <w:rFonts w:ascii="Times New Roman" w:hAnsi="Times New Roman" w:cs="Times New Roman"/>
                <w:sz w:val="22"/>
                <w:szCs w:val="22"/>
              </w:rPr>
              <w:t>Time-point</w:t>
            </w: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C018E9F" w14:textId="77777777" w:rsidR="00CC0343" w:rsidRPr="00E20ABD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1.35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C93A16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0.15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C62D0C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C0343" w:rsidRPr="00E20ABD" w14:paraId="7A8875F3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DFE13DA" w14:textId="6B43E081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  TCH – </w:t>
            </w:r>
            <w:r w:rsidR="003B5BEA">
              <w:rPr>
                <w:rFonts w:ascii="Times New Roman" w:hAnsi="Times New Roman" w:cs="Times New Roman"/>
                <w:sz w:val="22"/>
                <w:szCs w:val="22"/>
              </w:rPr>
              <w:t>Time-point</w:t>
            </w: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74C9D91" w14:textId="77777777" w:rsidR="00CC0343" w:rsidRPr="00E20ABD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1.48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457174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0.15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E6EAC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C0343" w:rsidRPr="00E20ABD" w14:paraId="35A5CCAB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021F7B1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b/>
                <w:sz w:val="22"/>
                <w:szCs w:val="22"/>
              </w:rPr>
              <w:t>Radi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2282A6E" w14:textId="77777777" w:rsidR="00CC0343" w:rsidRPr="00E20ABD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F06B5F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3D1D7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bCs/>
                <w:sz w:val="22"/>
                <w:szCs w:val="22"/>
              </w:rPr>
              <w:t>0.880</w:t>
            </w:r>
          </w:p>
        </w:tc>
      </w:tr>
      <w:tr w:rsidR="00CC0343" w:rsidRPr="00E20ABD" w14:paraId="65B554D2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4A9925D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  Y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860D63F" w14:textId="77777777" w:rsidR="00CC0343" w:rsidRPr="00E20ABD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1.53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80E45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184FAC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C0343" w:rsidRPr="00E20ABD" w14:paraId="7B1B90BB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883E63C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 xml:space="preserve">   No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72485DA" w14:textId="77777777" w:rsidR="00CC0343" w:rsidRPr="00E20ABD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1.54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2FF85A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ABD">
              <w:rPr>
                <w:rFonts w:ascii="Times New Roman" w:hAnsi="Times New Roman" w:cs="Times New Roman"/>
                <w:sz w:val="22"/>
                <w:szCs w:val="22"/>
              </w:rPr>
              <w:t>0.09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76DC8" w14:textId="77777777" w:rsidR="00CC0343" w:rsidRPr="00E20ABD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C0343" w:rsidRPr="00E20ABD" w14:paraId="481C732D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B8C5888" w14:textId="2608A2DC" w:rsidR="00CC0343" w:rsidRPr="00E20ABD" w:rsidRDefault="00CC0343" w:rsidP="00C91BDA">
            <w:pPr>
              <w:spacing w:after="120" w:line="276" w:lineRule="auto"/>
              <w:ind w:left="144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E20ABD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 xml:space="preserve">Radiation by </w:t>
            </w:r>
            <w:r w:rsidR="003B5BEA">
              <w:rPr>
                <w:rFonts w:ascii="Times New Roman" w:hAnsi="Times New Roman" w:cs="Times New Roman"/>
                <w:b/>
                <w:sz w:val="22"/>
                <w:szCs w:val="22"/>
              </w:rPr>
              <w:t>Time-poin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22D4A54" w14:textId="77777777" w:rsidR="00CC0343" w:rsidRPr="00E20ABD" w:rsidRDefault="00CC0343" w:rsidP="00C91BDA">
            <w:pPr>
              <w:spacing w:after="120" w:line="276" w:lineRule="auto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921CE" w14:textId="77777777" w:rsidR="00CC0343" w:rsidRPr="00E20ABD" w:rsidRDefault="00CC0343" w:rsidP="00C91BDA">
            <w:pPr>
              <w:spacing w:after="120" w:line="276" w:lineRule="auto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E2928A" w14:textId="77777777" w:rsidR="00CC0343" w:rsidRPr="00F1221C" w:rsidRDefault="00CC0343" w:rsidP="00C91BDA">
            <w:pPr>
              <w:spacing w:after="120" w:line="276" w:lineRule="auto"/>
              <w:ind w:left="144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bCs/>
                <w:sz w:val="22"/>
                <w:szCs w:val="22"/>
              </w:rPr>
              <w:t>0.265</w:t>
            </w:r>
          </w:p>
        </w:tc>
      </w:tr>
      <w:tr w:rsidR="00CC0343" w:rsidRPr="00E20ABD" w14:paraId="4F1289FA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67B6449" w14:textId="345C9E46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 xml:space="preserve">   Yes – </w:t>
            </w:r>
            <w:r w:rsidR="003B5BEA">
              <w:rPr>
                <w:rFonts w:ascii="Times New Roman" w:hAnsi="Times New Roman" w:cs="Times New Roman"/>
                <w:sz w:val="22"/>
                <w:szCs w:val="22"/>
              </w:rPr>
              <w:t>Time-point</w:t>
            </w: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6C2FD51" w14:textId="77777777" w:rsidR="00CC0343" w:rsidRPr="00F1221C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>1.57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CDA20" w14:textId="77777777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>0.08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8E553" w14:textId="77777777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C0343" w:rsidRPr="00E20ABD" w14:paraId="50F656AE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5441A28" w14:textId="6030C0CA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 xml:space="preserve">   Yes – </w:t>
            </w:r>
            <w:r w:rsidR="003B5BEA">
              <w:rPr>
                <w:rFonts w:ascii="Times New Roman" w:hAnsi="Times New Roman" w:cs="Times New Roman"/>
                <w:sz w:val="22"/>
                <w:szCs w:val="22"/>
              </w:rPr>
              <w:t>Time-point</w:t>
            </w: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0AC3E4E" w14:textId="77777777" w:rsidR="00CC0343" w:rsidRPr="00F1221C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>1.53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DF2502" w14:textId="77777777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>0.08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B7C23" w14:textId="77777777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C0343" w:rsidRPr="00E20ABD" w14:paraId="2DD4ECE0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56836BE" w14:textId="4960EBA9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 xml:space="preserve">   Yes – </w:t>
            </w:r>
            <w:r w:rsidR="003B5BEA">
              <w:rPr>
                <w:rFonts w:ascii="Times New Roman" w:hAnsi="Times New Roman" w:cs="Times New Roman"/>
                <w:sz w:val="22"/>
                <w:szCs w:val="22"/>
              </w:rPr>
              <w:t>Time-point</w:t>
            </w: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A08CF38" w14:textId="77777777" w:rsidR="00CC0343" w:rsidRPr="00F1221C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>1.41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027A07" w14:textId="77777777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>0.08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01A7C" w14:textId="77777777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C0343" w:rsidRPr="00E20ABD" w14:paraId="5DCAAC30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C902171" w14:textId="263D89EA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 xml:space="preserve">   Yes – </w:t>
            </w:r>
            <w:r w:rsidR="003B5BEA">
              <w:rPr>
                <w:rFonts w:ascii="Times New Roman" w:hAnsi="Times New Roman" w:cs="Times New Roman"/>
                <w:sz w:val="22"/>
                <w:szCs w:val="22"/>
              </w:rPr>
              <w:t>Time-point</w:t>
            </w: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 xml:space="preserve"> 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05FE49D" w14:textId="77777777" w:rsidR="00CC0343" w:rsidRPr="00F1221C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>1.51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2187B" w14:textId="77777777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>0.08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01D810" w14:textId="77777777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C0343" w:rsidRPr="00E20ABD" w14:paraId="064AA1EE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33C8720" w14:textId="21E08F7B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 xml:space="preserve">   Yes – </w:t>
            </w:r>
            <w:r w:rsidR="003B5BEA">
              <w:rPr>
                <w:rFonts w:ascii="Times New Roman" w:hAnsi="Times New Roman" w:cs="Times New Roman"/>
                <w:sz w:val="22"/>
                <w:szCs w:val="22"/>
              </w:rPr>
              <w:t>Time-point</w:t>
            </w: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 xml:space="preserve"> 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418C0BA" w14:textId="77777777" w:rsidR="00CC0343" w:rsidRPr="00F1221C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>1.63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A65AD7" w14:textId="77777777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>0.08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7B795" w14:textId="77777777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C0343" w:rsidRPr="00E20ABD" w14:paraId="2DDA5B6F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832CFEB" w14:textId="3EED215F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 xml:space="preserve">   No – </w:t>
            </w:r>
            <w:r w:rsidR="003B5BEA">
              <w:rPr>
                <w:rFonts w:ascii="Times New Roman" w:hAnsi="Times New Roman" w:cs="Times New Roman"/>
                <w:sz w:val="22"/>
                <w:szCs w:val="22"/>
              </w:rPr>
              <w:t>Time-point</w:t>
            </w: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05F6DDF" w14:textId="77777777" w:rsidR="00CC0343" w:rsidRPr="00F1221C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>1.42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06D575" w14:textId="77777777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37D45A" w14:textId="77777777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C0343" w:rsidRPr="00E20ABD" w14:paraId="61E784B6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CF289E4" w14:textId="2A26227D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 xml:space="preserve">   No – </w:t>
            </w:r>
            <w:r w:rsidR="003B5BEA">
              <w:rPr>
                <w:rFonts w:ascii="Times New Roman" w:hAnsi="Times New Roman" w:cs="Times New Roman"/>
                <w:sz w:val="22"/>
                <w:szCs w:val="22"/>
              </w:rPr>
              <w:t>Time-point</w:t>
            </w: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FA0BE20" w14:textId="77777777" w:rsidR="00CC0343" w:rsidRPr="00F1221C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>1.50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AACAB7" w14:textId="77777777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F6FFA" w14:textId="77777777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C0343" w:rsidRPr="00E20ABD" w14:paraId="75E2A419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9DB317B" w14:textId="1405DB3F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 xml:space="preserve">   No – </w:t>
            </w:r>
            <w:r w:rsidR="003B5BEA">
              <w:rPr>
                <w:rFonts w:ascii="Times New Roman" w:hAnsi="Times New Roman" w:cs="Times New Roman"/>
                <w:sz w:val="22"/>
                <w:szCs w:val="22"/>
              </w:rPr>
              <w:t>Time-point</w:t>
            </w: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905FCB9" w14:textId="77777777" w:rsidR="00CC0343" w:rsidRPr="00F1221C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>1.58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BD1229" w14:textId="77777777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6E7747" w14:textId="77777777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C0343" w:rsidRPr="00E20ABD" w14:paraId="22803E9F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2BE53F6" w14:textId="3FB8BE74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 xml:space="preserve">   No – </w:t>
            </w:r>
            <w:r w:rsidR="003B5BEA">
              <w:rPr>
                <w:rFonts w:ascii="Times New Roman" w:hAnsi="Times New Roman" w:cs="Times New Roman"/>
                <w:sz w:val="22"/>
                <w:szCs w:val="22"/>
              </w:rPr>
              <w:t>Time-point</w:t>
            </w: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 xml:space="preserve"> 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AA7C807" w14:textId="77777777" w:rsidR="00CC0343" w:rsidRPr="00F1221C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>1.66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18F36" w14:textId="77777777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FB5DB" w14:textId="77777777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C0343" w:rsidRPr="00E20ABD" w14:paraId="57FFCDE1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CEF1CC0" w14:textId="2D6F3551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 xml:space="preserve">   No – </w:t>
            </w:r>
            <w:r w:rsidR="003B5BEA">
              <w:rPr>
                <w:rFonts w:ascii="Times New Roman" w:hAnsi="Times New Roman" w:cs="Times New Roman"/>
                <w:sz w:val="22"/>
                <w:szCs w:val="22"/>
              </w:rPr>
              <w:t>Time-point</w:t>
            </w: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 xml:space="preserve"> 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C2EB40F" w14:textId="77777777" w:rsidR="00CC0343" w:rsidRPr="00F1221C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>1.56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E9A22" w14:textId="77777777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2BFFC3" w14:textId="77777777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C0343" w:rsidRPr="00E20ABD" w14:paraId="21CD59E0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B8A1C1D" w14:textId="77D0E4A5" w:rsidR="00CC0343" w:rsidRPr="00A8306A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F1221C">
              <w:rPr>
                <w:rFonts w:ascii="Times New Roman" w:hAnsi="Times New Roman" w:cs="Times New Roman"/>
                <w:b/>
                <w:sz w:val="22"/>
                <w:szCs w:val="22"/>
              </w:rPr>
              <w:t>Age</w:t>
            </w:r>
            <w:r w:rsidR="003B5BEA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C65432D" w14:textId="77777777" w:rsidR="00CC0343" w:rsidRPr="00F1221C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bCs/>
                <w:sz w:val="22"/>
                <w:szCs w:val="22"/>
              </w:rPr>
              <w:t>51.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CEE97E" w14:textId="77777777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bCs/>
                <w:sz w:val="22"/>
                <w:szCs w:val="22"/>
              </w:rPr>
              <w:t>1.23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05FF1" w14:textId="77777777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CC0343" w:rsidRPr="00E20ABD" w14:paraId="2428C7EB" w14:textId="77777777" w:rsidTr="00C91BDA">
        <w:trPr>
          <w:gridAfter w:val="1"/>
          <w:wAfter w:w="80" w:type="dxa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D9820" w14:textId="77777777" w:rsidR="00CC0343" w:rsidRPr="00F1221C" w:rsidRDefault="00CC0343" w:rsidP="00C91BDA">
            <w:pPr>
              <w:spacing w:after="120" w:line="276" w:lineRule="auto"/>
              <w:ind w:left="14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ace </w:t>
            </w:r>
          </w:p>
          <w:p w14:paraId="64C1F4D7" w14:textId="77777777" w:rsidR="00CC0343" w:rsidRPr="00F1221C" w:rsidRDefault="00CC0343" w:rsidP="00C91BDA">
            <w:pPr>
              <w:spacing w:after="120" w:line="276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lacks</w:t>
            </w:r>
          </w:p>
          <w:p w14:paraId="7FDAC78D" w14:textId="77777777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 xml:space="preserve">   Caucasians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65833" w14:textId="77777777" w:rsidR="00CC0343" w:rsidRPr="00F1221C" w:rsidRDefault="00CC0343" w:rsidP="00C91BDA">
            <w:pPr>
              <w:spacing w:after="120" w:line="276" w:lineRule="auto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65124643" w14:textId="77777777" w:rsidR="00CC0343" w:rsidRPr="00F1221C" w:rsidRDefault="00CC0343" w:rsidP="00C91BDA">
            <w:pPr>
              <w:spacing w:after="120" w:line="276" w:lineRule="auto"/>
              <w:ind w:left="144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>1.661</w:t>
            </w:r>
          </w:p>
          <w:p w14:paraId="091E58DA" w14:textId="77777777" w:rsidR="00CC0343" w:rsidRPr="00F1221C" w:rsidRDefault="00CC0343" w:rsidP="00C91BDA">
            <w:pPr>
              <w:spacing w:after="120"/>
              <w:ind w:left="14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>1.42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354DF" w14:textId="77777777" w:rsidR="00CC0343" w:rsidRPr="00F1221C" w:rsidRDefault="00CC0343" w:rsidP="00C91BDA">
            <w:pPr>
              <w:spacing w:after="120" w:line="276" w:lineRule="auto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6E1BD942" w14:textId="77777777" w:rsidR="00CC0343" w:rsidRPr="00F1221C" w:rsidRDefault="00CC0343" w:rsidP="00C91BDA">
            <w:pPr>
              <w:spacing w:after="120" w:line="276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>0.087</w:t>
            </w:r>
          </w:p>
          <w:p w14:paraId="3D6AA8B2" w14:textId="77777777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>0.06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687E9" w14:textId="77777777" w:rsidR="00CC0343" w:rsidRPr="00F1221C" w:rsidRDefault="00CC0343" w:rsidP="00C91BDA">
            <w:pPr>
              <w:spacing w:after="120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F1221C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</w:tbl>
    <w:p w14:paraId="3DE11BCE" w14:textId="77777777" w:rsidR="00C601B1" w:rsidRDefault="00C601B1" w:rsidP="00C601B1">
      <w:pPr>
        <w:spacing w:after="120"/>
        <w:ind w:left="144"/>
        <w:rPr>
          <w:rFonts w:asciiTheme="majorBidi" w:hAnsiTheme="majorBidi" w:cstheme="majorBidi"/>
        </w:rPr>
      </w:pPr>
      <w:proofErr w:type="gramStart"/>
      <w:r>
        <w:rPr>
          <w:rFonts w:asciiTheme="majorBidi" w:hAnsiTheme="majorBidi" w:cstheme="majorBidi"/>
        </w:rPr>
        <w:t xml:space="preserve">* </w:t>
      </w:r>
      <w:r w:rsidRPr="004B16B8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Variables</w:t>
      </w:r>
      <w:proofErr w:type="gramEnd"/>
      <w:r>
        <w:rPr>
          <w:rFonts w:asciiTheme="majorBidi" w:hAnsiTheme="majorBidi" w:cstheme="majorBidi"/>
        </w:rPr>
        <w:t xml:space="preserve"> significantly predictive of telomere length</w:t>
      </w:r>
    </w:p>
    <w:p w14:paraId="6474C3B1" w14:textId="6DF8C240" w:rsidR="003B5BEA" w:rsidRDefault="003B5BEA" w:rsidP="003B5BEA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827BFE">
        <w:rPr>
          <w:rFonts w:asciiTheme="majorBidi" w:hAnsiTheme="majorBidi" w:cstheme="majorBidi"/>
          <w:sz w:val="20"/>
          <w:szCs w:val="20"/>
        </w:rPr>
        <w:t xml:space="preserve">TAC = </w:t>
      </w:r>
      <w:r w:rsidRPr="00827BFE">
        <w:rPr>
          <w:rFonts w:ascii="Times New Roman" w:hAnsi="Times New Roman" w:cs="Times New Roman"/>
          <w:sz w:val="20"/>
          <w:szCs w:val="20"/>
        </w:rPr>
        <w:t>Sequential administration of docetaxel (</w:t>
      </w:r>
      <w:proofErr w:type="spellStart"/>
      <w:r w:rsidRPr="00827BFE">
        <w:rPr>
          <w:rFonts w:ascii="Times New Roman" w:hAnsi="Times New Roman" w:cs="Times New Roman"/>
          <w:sz w:val="20"/>
          <w:szCs w:val="20"/>
          <w:u w:val="single"/>
        </w:rPr>
        <w:t>T</w:t>
      </w:r>
      <w:r w:rsidRPr="00827BFE">
        <w:rPr>
          <w:rFonts w:ascii="Times New Roman" w:hAnsi="Times New Roman" w:cs="Times New Roman"/>
          <w:sz w:val="20"/>
          <w:szCs w:val="20"/>
        </w:rPr>
        <w:t>axotere</w:t>
      </w:r>
      <w:proofErr w:type="spellEnd"/>
      <w:r w:rsidRPr="00827BFE">
        <w:rPr>
          <w:rFonts w:ascii="Times New Roman" w:hAnsi="Times New Roman" w:cs="Times New Roman"/>
          <w:sz w:val="20"/>
          <w:szCs w:val="20"/>
        </w:rPr>
        <w:t>), doxorubicin (</w:t>
      </w:r>
      <w:r w:rsidRPr="00827BFE">
        <w:rPr>
          <w:rFonts w:ascii="Times New Roman" w:hAnsi="Times New Roman" w:cs="Times New Roman"/>
          <w:sz w:val="20"/>
          <w:szCs w:val="20"/>
          <w:u w:val="single"/>
        </w:rPr>
        <w:t>A</w:t>
      </w:r>
      <w:r w:rsidRPr="00827BFE">
        <w:rPr>
          <w:rFonts w:ascii="Times New Roman" w:hAnsi="Times New Roman" w:cs="Times New Roman"/>
          <w:sz w:val="20"/>
          <w:szCs w:val="20"/>
        </w:rPr>
        <w:t>driamycin), &amp; cyclophosphamide (</w:t>
      </w:r>
      <w:r w:rsidRPr="00827BFE">
        <w:rPr>
          <w:rFonts w:ascii="Times New Roman" w:hAnsi="Times New Roman" w:cs="Times New Roman"/>
          <w:sz w:val="20"/>
          <w:szCs w:val="20"/>
          <w:u w:val="single"/>
        </w:rPr>
        <w:t>C</w:t>
      </w:r>
      <w:r w:rsidRPr="00827BFE">
        <w:rPr>
          <w:rFonts w:ascii="Times New Roman" w:hAnsi="Times New Roman" w:cs="Times New Roman"/>
          <w:sz w:val="20"/>
          <w:szCs w:val="20"/>
        </w:rPr>
        <w:t>ytoxan); TC = Docetaxel (</w:t>
      </w:r>
      <w:proofErr w:type="spellStart"/>
      <w:r w:rsidRPr="00827BFE">
        <w:rPr>
          <w:rFonts w:ascii="Times New Roman" w:hAnsi="Times New Roman" w:cs="Times New Roman"/>
          <w:sz w:val="20"/>
          <w:szCs w:val="20"/>
          <w:u w:val="single"/>
        </w:rPr>
        <w:t>T</w:t>
      </w:r>
      <w:r w:rsidRPr="00827BFE">
        <w:rPr>
          <w:rFonts w:ascii="Times New Roman" w:hAnsi="Times New Roman" w:cs="Times New Roman"/>
          <w:sz w:val="20"/>
          <w:szCs w:val="20"/>
        </w:rPr>
        <w:t>axotere</w:t>
      </w:r>
      <w:proofErr w:type="spellEnd"/>
      <w:r w:rsidRPr="00827BFE">
        <w:rPr>
          <w:rFonts w:ascii="Times New Roman" w:hAnsi="Times New Roman" w:cs="Times New Roman"/>
          <w:sz w:val="20"/>
          <w:szCs w:val="20"/>
        </w:rPr>
        <w:t>) and cyclophosphamide (</w:t>
      </w:r>
      <w:r w:rsidRPr="00827BFE">
        <w:rPr>
          <w:rFonts w:ascii="Times New Roman" w:hAnsi="Times New Roman" w:cs="Times New Roman"/>
          <w:sz w:val="20"/>
          <w:szCs w:val="20"/>
          <w:u w:val="single"/>
        </w:rPr>
        <w:t>C</w:t>
      </w:r>
      <w:r w:rsidRPr="00827BFE">
        <w:rPr>
          <w:rFonts w:ascii="Times New Roman" w:hAnsi="Times New Roman" w:cs="Times New Roman"/>
          <w:sz w:val="20"/>
          <w:szCs w:val="20"/>
        </w:rPr>
        <w:t>ytoxan)</w:t>
      </w:r>
      <w:proofErr w:type="gramStart"/>
      <w:r w:rsidRPr="00827BFE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27BFE">
        <w:rPr>
          <w:rFonts w:ascii="Times New Roman" w:hAnsi="Times New Roman" w:cs="Times New Roman"/>
          <w:sz w:val="20"/>
          <w:szCs w:val="20"/>
        </w:rPr>
        <w:t>TCH</w:t>
      </w:r>
      <w:proofErr w:type="gramEnd"/>
      <w:r w:rsidRPr="00827BFE">
        <w:rPr>
          <w:rFonts w:ascii="Times New Roman" w:hAnsi="Times New Roman" w:cs="Times New Roman"/>
          <w:sz w:val="20"/>
          <w:szCs w:val="20"/>
        </w:rPr>
        <w:t xml:space="preserve"> =  Docetaxel (</w:t>
      </w:r>
      <w:proofErr w:type="spellStart"/>
      <w:r w:rsidRPr="00827BFE">
        <w:rPr>
          <w:rFonts w:ascii="Times New Roman" w:hAnsi="Times New Roman" w:cs="Times New Roman"/>
          <w:sz w:val="20"/>
          <w:szCs w:val="20"/>
          <w:u w:val="single"/>
        </w:rPr>
        <w:t>T</w:t>
      </w:r>
      <w:r w:rsidRPr="00827BFE">
        <w:rPr>
          <w:rFonts w:ascii="Times New Roman" w:hAnsi="Times New Roman" w:cs="Times New Roman"/>
          <w:sz w:val="20"/>
          <w:szCs w:val="20"/>
        </w:rPr>
        <w:t>axotere</w:t>
      </w:r>
      <w:proofErr w:type="spellEnd"/>
      <w:r w:rsidRPr="00827BFE">
        <w:rPr>
          <w:rFonts w:ascii="Times New Roman" w:hAnsi="Times New Roman" w:cs="Times New Roman"/>
          <w:sz w:val="20"/>
          <w:szCs w:val="20"/>
        </w:rPr>
        <w:t xml:space="preserve">), </w:t>
      </w:r>
      <w:r w:rsidRPr="00827BFE">
        <w:rPr>
          <w:rFonts w:ascii="Times New Roman" w:hAnsi="Times New Roman" w:cs="Times New Roman"/>
          <w:sz w:val="20"/>
          <w:szCs w:val="20"/>
          <w:u w:val="single"/>
        </w:rPr>
        <w:t>C</w:t>
      </w:r>
      <w:r w:rsidRPr="00827BFE">
        <w:rPr>
          <w:rFonts w:ascii="Times New Roman" w:hAnsi="Times New Roman" w:cs="Times New Roman"/>
          <w:sz w:val="20"/>
          <w:szCs w:val="20"/>
        </w:rPr>
        <w:t>arboplatin (</w:t>
      </w:r>
      <w:proofErr w:type="spellStart"/>
      <w:r w:rsidRPr="00827BFE">
        <w:rPr>
          <w:rFonts w:ascii="Times New Roman" w:hAnsi="Times New Roman" w:cs="Times New Roman"/>
          <w:sz w:val="20"/>
          <w:szCs w:val="20"/>
        </w:rPr>
        <w:t>Paraplatin</w:t>
      </w:r>
      <w:proofErr w:type="spellEnd"/>
      <w:r w:rsidRPr="00827BFE">
        <w:rPr>
          <w:rFonts w:ascii="Times New Roman" w:hAnsi="Times New Roman" w:cs="Times New Roman"/>
          <w:sz w:val="20"/>
          <w:szCs w:val="20"/>
        </w:rPr>
        <w:t xml:space="preserve">), and </w:t>
      </w:r>
      <w:proofErr w:type="spellStart"/>
      <w:r w:rsidRPr="00827BFE">
        <w:rPr>
          <w:rFonts w:ascii="Times New Roman" w:hAnsi="Times New Roman" w:cs="Times New Roman"/>
          <w:sz w:val="20"/>
          <w:szCs w:val="20"/>
        </w:rPr>
        <w:t>trastuzumab</w:t>
      </w:r>
      <w:proofErr w:type="spellEnd"/>
      <w:r w:rsidRPr="00827BFE">
        <w:rPr>
          <w:rFonts w:ascii="Times New Roman" w:hAnsi="Times New Roman" w:cs="Times New Roman"/>
          <w:sz w:val="20"/>
          <w:szCs w:val="20"/>
        </w:rPr>
        <w:t xml:space="preserve"> (</w:t>
      </w:r>
      <w:r w:rsidRPr="00827BFE">
        <w:rPr>
          <w:rFonts w:ascii="Times New Roman" w:hAnsi="Times New Roman" w:cs="Times New Roman"/>
          <w:sz w:val="20"/>
          <w:szCs w:val="20"/>
          <w:u w:val="single"/>
        </w:rPr>
        <w:t>H</w:t>
      </w:r>
      <w:r w:rsidRPr="00827BFE">
        <w:rPr>
          <w:rFonts w:ascii="Times New Roman" w:hAnsi="Times New Roman" w:cs="Times New Roman"/>
          <w:sz w:val="20"/>
          <w:szCs w:val="20"/>
        </w:rPr>
        <w:t>erceptin)</w:t>
      </w:r>
      <w:r w:rsidRPr="00827BFE">
        <w:rPr>
          <w:rFonts w:asciiTheme="majorBidi" w:hAnsiTheme="majorBidi" w:cstheme="majorBidi"/>
          <w:sz w:val="20"/>
          <w:szCs w:val="20"/>
        </w:rPr>
        <w:t xml:space="preserve"> </w:t>
      </w:r>
    </w:p>
    <w:p w14:paraId="511C8185" w14:textId="7FCB54CE" w:rsidR="001C1A8C" w:rsidRDefault="003B5BEA" w:rsidP="003B5BEA">
      <w:pPr>
        <w:spacing w:after="12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</w:rPr>
        <w:t>T</w:t>
      </w:r>
      <w:r w:rsidRPr="00A8306A">
        <w:rPr>
          <w:rFonts w:asciiTheme="majorBidi" w:hAnsiTheme="majorBidi" w:cstheme="majorBidi"/>
        </w:rPr>
        <w:t xml:space="preserve">he </w:t>
      </w:r>
      <w:r>
        <w:rPr>
          <w:rFonts w:asciiTheme="majorBidi" w:hAnsiTheme="majorBidi" w:cstheme="majorBidi"/>
        </w:rPr>
        <w:t>estimated parameter</w:t>
      </w:r>
      <w:r w:rsidRPr="00A8306A">
        <w:rPr>
          <w:rFonts w:asciiTheme="majorBidi" w:hAnsiTheme="majorBidi" w:cstheme="majorBidi"/>
        </w:rPr>
        <w:t xml:space="preserve"> for </w:t>
      </w:r>
      <w:r>
        <w:rPr>
          <w:rFonts w:asciiTheme="majorBidi" w:hAnsiTheme="majorBidi" w:cstheme="majorBidi"/>
        </w:rPr>
        <w:t>A</w:t>
      </w:r>
      <w:r w:rsidRPr="00A8306A">
        <w:rPr>
          <w:rFonts w:asciiTheme="majorBidi" w:hAnsiTheme="majorBidi" w:cstheme="majorBidi"/>
        </w:rPr>
        <w:t xml:space="preserve">ge </w:t>
      </w:r>
      <w:r>
        <w:rPr>
          <w:rFonts w:asciiTheme="majorBidi" w:hAnsiTheme="majorBidi" w:cstheme="majorBidi"/>
        </w:rPr>
        <w:t>wa</w:t>
      </w:r>
      <w:r w:rsidRPr="00A8306A">
        <w:rPr>
          <w:rFonts w:asciiTheme="majorBidi" w:hAnsiTheme="majorBidi" w:cstheme="majorBidi"/>
        </w:rPr>
        <w:t>s –0.0134</w:t>
      </w:r>
      <w:r>
        <w:rPr>
          <w:rFonts w:asciiTheme="majorBidi" w:hAnsiTheme="majorBidi" w:cstheme="majorBidi"/>
        </w:rPr>
        <w:t>, thus,</w:t>
      </w:r>
      <w:r w:rsidRPr="00A8306A">
        <w:rPr>
          <w:rFonts w:asciiTheme="majorBidi" w:hAnsiTheme="majorBidi" w:cstheme="majorBidi"/>
        </w:rPr>
        <w:t xml:space="preserve"> for every 1 year increase in age, there is a corresponding 0.0134 decrease in T/S ratio</w:t>
      </w:r>
      <w:r>
        <w:rPr>
          <w:rFonts w:asciiTheme="majorBidi" w:hAnsiTheme="majorBidi" w:cstheme="majorBidi"/>
        </w:rPr>
        <w:t>.</w:t>
      </w:r>
    </w:p>
    <w:p w14:paraId="36816330" w14:textId="77777777" w:rsidR="001C1A8C" w:rsidRDefault="001C1A8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1CC70820" w14:textId="24F18570" w:rsidR="001C1A8C" w:rsidRDefault="001C1A8C" w:rsidP="001C1A8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b. Mixed Effects Linear Model Fitting Assessment for Variables NOT Showing Significant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MqPC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Telomere Length Associations</w:t>
      </w:r>
    </w:p>
    <w:p w14:paraId="1A8F6561" w14:textId="77777777" w:rsidR="001C1A8C" w:rsidRDefault="001C1A8C" w:rsidP="001C1A8C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65"/>
        <w:gridCol w:w="2340"/>
      </w:tblGrid>
      <w:tr w:rsidR="001C1A8C" w14:paraId="4A195A72" w14:textId="77777777" w:rsidTr="00361264">
        <w:trPr>
          <w:jc w:val="center"/>
        </w:trPr>
        <w:tc>
          <w:tcPr>
            <w:tcW w:w="2965" w:type="dxa"/>
          </w:tcPr>
          <w:p w14:paraId="0A310518" w14:textId="77777777" w:rsidR="001C1A8C" w:rsidRDefault="001C1A8C" w:rsidP="0036126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340" w:type="dxa"/>
          </w:tcPr>
          <w:p w14:paraId="159D2ECE" w14:textId="77777777" w:rsidR="001C1A8C" w:rsidRPr="00E30F57" w:rsidRDefault="001C1A8C" w:rsidP="00361264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Base Model p value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</w:tr>
      <w:tr w:rsidR="001C1A8C" w14:paraId="013DF63C" w14:textId="77777777" w:rsidTr="00361264">
        <w:trPr>
          <w:jc w:val="center"/>
        </w:trPr>
        <w:tc>
          <w:tcPr>
            <w:tcW w:w="2965" w:type="dxa"/>
          </w:tcPr>
          <w:p w14:paraId="49AF9770" w14:textId="77777777" w:rsidR="001C1A8C" w:rsidRPr="00E30F57" w:rsidRDefault="001C1A8C" w:rsidP="00361264">
            <w:pPr>
              <w:jc w:val="center"/>
              <w:rPr>
                <w:rFonts w:ascii="Times New Roman" w:hAnsi="Times New Roman" w:cs="Times New Roman"/>
              </w:rPr>
            </w:pPr>
            <w:r w:rsidRPr="00E30F57">
              <w:rPr>
                <w:rFonts w:ascii="Times New Roman" w:hAnsi="Times New Roman" w:cs="Times New Roman"/>
              </w:rPr>
              <w:t>Tumor Stage</w:t>
            </w:r>
          </w:p>
        </w:tc>
        <w:tc>
          <w:tcPr>
            <w:tcW w:w="2340" w:type="dxa"/>
          </w:tcPr>
          <w:p w14:paraId="70517D39" w14:textId="77777777" w:rsidR="001C1A8C" w:rsidRPr="00E30F57" w:rsidRDefault="001C1A8C" w:rsidP="00361264">
            <w:pPr>
              <w:jc w:val="center"/>
              <w:rPr>
                <w:rFonts w:ascii="Times New Roman" w:hAnsi="Times New Roman" w:cs="Times New Roman"/>
              </w:rPr>
            </w:pPr>
            <w:r w:rsidRPr="00E30F57">
              <w:rPr>
                <w:rFonts w:ascii="Times New Roman" w:hAnsi="Times New Roman" w:cs="Times New Roman"/>
              </w:rPr>
              <w:t>0.148</w:t>
            </w:r>
          </w:p>
        </w:tc>
      </w:tr>
      <w:tr w:rsidR="001C1A8C" w14:paraId="7AC69CAE" w14:textId="77777777" w:rsidTr="00361264">
        <w:trPr>
          <w:jc w:val="center"/>
        </w:trPr>
        <w:tc>
          <w:tcPr>
            <w:tcW w:w="2965" w:type="dxa"/>
          </w:tcPr>
          <w:p w14:paraId="411C1F75" w14:textId="77777777" w:rsidR="001C1A8C" w:rsidRPr="00E30F57" w:rsidRDefault="001C1A8C" w:rsidP="003612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Grade</w:t>
            </w:r>
          </w:p>
        </w:tc>
        <w:tc>
          <w:tcPr>
            <w:tcW w:w="2340" w:type="dxa"/>
          </w:tcPr>
          <w:p w14:paraId="6EEFA62A" w14:textId="77777777" w:rsidR="001C1A8C" w:rsidRPr="00E30F57" w:rsidRDefault="001C1A8C" w:rsidP="003612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4</w:t>
            </w:r>
          </w:p>
        </w:tc>
      </w:tr>
      <w:tr w:rsidR="001C1A8C" w14:paraId="52959746" w14:textId="77777777" w:rsidTr="00361264">
        <w:trPr>
          <w:jc w:val="center"/>
        </w:trPr>
        <w:tc>
          <w:tcPr>
            <w:tcW w:w="2965" w:type="dxa"/>
          </w:tcPr>
          <w:p w14:paraId="3075B021" w14:textId="77777777" w:rsidR="001C1A8C" w:rsidRPr="00E30F57" w:rsidRDefault="001C1A8C" w:rsidP="003612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ceptin Yes/No</w:t>
            </w:r>
          </w:p>
        </w:tc>
        <w:tc>
          <w:tcPr>
            <w:tcW w:w="2340" w:type="dxa"/>
          </w:tcPr>
          <w:p w14:paraId="2DF2B1A3" w14:textId="77777777" w:rsidR="001C1A8C" w:rsidRPr="00E30F57" w:rsidRDefault="001C1A8C" w:rsidP="003612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7</w:t>
            </w:r>
          </w:p>
        </w:tc>
      </w:tr>
      <w:tr w:rsidR="001C1A8C" w14:paraId="0C1F8899" w14:textId="77777777" w:rsidTr="00361264">
        <w:trPr>
          <w:jc w:val="center"/>
        </w:trPr>
        <w:tc>
          <w:tcPr>
            <w:tcW w:w="2965" w:type="dxa"/>
          </w:tcPr>
          <w:p w14:paraId="4FD94932" w14:textId="77777777" w:rsidR="001C1A8C" w:rsidRPr="00E30F57" w:rsidRDefault="001C1A8C" w:rsidP="003612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oadjuvant</w:t>
            </w:r>
          </w:p>
        </w:tc>
        <w:tc>
          <w:tcPr>
            <w:tcW w:w="2340" w:type="dxa"/>
          </w:tcPr>
          <w:p w14:paraId="5DD9EB2A" w14:textId="77777777" w:rsidR="001C1A8C" w:rsidRPr="00E30F57" w:rsidRDefault="001C1A8C" w:rsidP="003612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6</w:t>
            </w:r>
          </w:p>
        </w:tc>
      </w:tr>
      <w:tr w:rsidR="001C1A8C" w14:paraId="047C2442" w14:textId="77777777" w:rsidTr="00361264">
        <w:trPr>
          <w:jc w:val="center"/>
        </w:trPr>
        <w:tc>
          <w:tcPr>
            <w:tcW w:w="2965" w:type="dxa"/>
          </w:tcPr>
          <w:p w14:paraId="30C7FCFF" w14:textId="77777777" w:rsidR="001C1A8C" w:rsidRPr="00E30F57" w:rsidRDefault="001C1A8C" w:rsidP="003612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minal A</w:t>
            </w:r>
          </w:p>
        </w:tc>
        <w:tc>
          <w:tcPr>
            <w:tcW w:w="2340" w:type="dxa"/>
          </w:tcPr>
          <w:p w14:paraId="03418AF2" w14:textId="77777777" w:rsidR="001C1A8C" w:rsidRPr="00E30F57" w:rsidRDefault="001C1A8C" w:rsidP="003612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1</w:t>
            </w:r>
          </w:p>
        </w:tc>
      </w:tr>
      <w:tr w:rsidR="001C1A8C" w14:paraId="5F876446" w14:textId="77777777" w:rsidTr="00361264">
        <w:trPr>
          <w:jc w:val="center"/>
        </w:trPr>
        <w:tc>
          <w:tcPr>
            <w:tcW w:w="2965" w:type="dxa"/>
          </w:tcPr>
          <w:p w14:paraId="2987B040" w14:textId="77777777" w:rsidR="001C1A8C" w:rsidRPr="00E30F57" w:rsidRDefault="001C1A8C" w:rsidP="003612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minal B</w:t>
            </w:r>
          </w:p>
        </w:tc>
        <w:tc>
          <w:tcPr>
            <w:tcW w:w="2340" w:type="dxa"/>
          </w:tcPr>
          <w:p w14:paraId="55816187" w14:textId="77777777" w:rsidR="001C1A8C" w:rsidRPr="00E30F57" w:rsidRDefault="001C1A8C" w:rsidP="003612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9</w:t>
            </w:r>
          </w:p>
        </w:tc>
      </w:tr>
      <w:tr w:rsidR="001C1A8C" w14:paraId="21E283BE" w14:textId="77777777" w:rsidTr="00361264">
        <w:trPr>
          <w:jc w:val="center"/>
        </w:trPr>
        <w:tc>
          <w:tcPr>
            <w:tcW w:w="2965" w:type="dxa"/>
          </w:tcPr>
          <w:p w14:paraId="681ECD0F" w14:textId="77777777" w:rsidR="001C1A8C" w:rsidRPr="00E30F57" w:rsidRDefault="001C1A8C" w:rsidP="003612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 Negative</w:t>
            </w:r>
          </w:p>
        </w:tc>
        <w:tc>
          <w:tcPr>
            <w:tcW w:w="2340" w:type="dxa"/>
          </w:tcPr>
          <w:p w14:paraId="00ADAD6B" w14:textId="77777777" w:rsidR="001C1A8C" w:rsidRPr="00E30F57" w:rsidRDefault="001C1A8C" w:rsidP="003612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</w:t>
            </w:r>
          </w:p>
        </w:tc>
      </w:tr>
      <w:tr w:rsidR="001C1A8C" w14:paraId="434E4AD6" w14:textId="77777777" w:rsidTr="00361264">
        <w:trPr>
          <w:jc w:val="center"/>
        </w:trPr>
        <w:tc>
          <w:tcPr>
            <w:tcW w:w="2965" w:type="dxa"/>
          </w:tcPr>
          <w:p w14:paraId="09E4C766" w14:textId="77777777" w:rsidR="001C1A8C" w:rsidRPr="00E30F57" w:rsidRDefault="001C1A8C" w:rsidP="003612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2 Positivity</w:t>
            </w:r>
          </w:p>
        </w:tc>
        <w:tc>
          <w:tcPr>
            <w:tcW w:w="2340" w:type="dxa"/>
          </w:tcPr>
          <w:p w14:paraId="28C25BF3" w14:textId="77777777" w:rsidR="001C1A8C" w:rsidRPr="00E30F57" w:rsidRDefault="001C1A8C" w:rsidP="003612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0</w:t>
            </w:r>
          </w:p>
        </w:tc>
      </w:tr>
      <w:tr w:rsidR="001C1A8C" w14:paraId="14EC3CD9" w14:textId="77777777" w:rsidTr="00361264">
        <w:trPr>
          <w:jc w:val="center"/>
        </w:trPr>
        <w:tc>
          <w:tcPr>
            <w:tcW w:w="2965" w:type="dxa"/>
          </w:tcPr>
          <w:p w14:paraId="2D99D5DD" w14:textId="77777777" w:rsidR="001C1A8C" w:rsidRPr="00E30F57" w:rsidRDefault="001C1A8C" w:rsidP="003612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2340" w:type="dxa"/>
          </w:tcPr>
          <w:p w14:paraId="01AE407A" w14:textId="77777777" w:rsidR="001C1A8C" w:rsidRPr="00E30F57" w:rsidRDefault="001C1A8C" w:rsidP="003612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1</w:t>
            </w:r>
          </w:p>
        </w:tc>
      </w:tr>
      <w:tr w:rsidR="001C1A8C" w14:paraId="5844A1B8" w14:textId="77777777" w:rsidTr="00361264">
        <w:trPr>
          <w:jc w:val="center"/>
        </w:trPr>
        <w:tc>
          <w:tcPr>
            <w:tcW w:w="2965" w:type="dxa"/>
          </w:tcPr>
          <w:p w14:paraId="45E710F9" w14:textId="77777777" w:rsidR="001C1A8C" w:rsidRDefault="001C1A8C" w:rsidP="003612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340" w:type="dxa"/>
          </w:tcPr>
          <w:p w14:paraId="4C82FD84" w14:textId="77777777" w:rsidR="001C1A8C" w:rsidRDefault="001C1A8C" w:rsidP="003612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3</w:t>
            </w:r>
          </w:p>
        </w:tc>
      </w:tr>
      <w:tr w:rsidR="001C1A8C" w14:paraId="767B679C" w14:textId="77777777" w:rsidTr="00361264">
        <w:trPr>
          <w:jc w:val="center"/>
        </w:trPr>
        <w:tc>
          <w:tcPr>
            <w:tcW w:w="2965" w:type="dxa"/>
          </w:tcPr>
          <w:p w14:paraId="5BFCF7D8" w14:textId="77777777" w:rsidR="001C1A8C" w:rsidRDefault="001C1A8C" w:rsidP="003612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 disturbance</w:t>
            </w:r>
          </w:p>
        </w:tc>
        <w:tc>
          <w:tcPr>
            <w:tcW w:w="2340" w:type="dxa"/>
          </w:tcPr>
          <w:p w14:paraId="12BCF7CE" w14:textId="77777777" w:rsidR="001C1A8C" w:rsidRDefault="001C1A8C" w:rsidP="003612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5</w:t>
            </w:r>
          </w:p>
        </w:tc>
      </w:tr>
      <w:tr w:rsidR="001C1A8C" w14:paraId="79911547" w14:textId="77777777" w:rsidTr="00361264">
        <w:trPr>
          <w:jc w:val="center"/>
        </w:trPr>
        <w:tc>
          <w:tcPr>
            <w:tcW w:w="2965" w:type="dxa"/>
          </w:tcPr>
          <w:p w14:paraId="7742BA57" w14:textId="77777777" w:rsidR="001C1A8C" w:rsidRDefault="001C1A8C" w:rsidP="003612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2340" w:type="dxa"/>
          </w:tcPr>
          <w:p w14:paraId="55F38062" w14:textId="77777777" w:rsidR="001C1A8C" w:rsidRDefault="001C1A8C" w:rsidP="003612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9</w:t>
            </w:r>
          </w:p>
        </w:tc>
      </w:tr>
      <w:tr w:rsidR="001C1A8C" w14:paraId="229F32D9" w14:textId="77777777" w:rsidTr="00361264">
        <w:trPr>
          <w:jc w:val="center"/>
        </w:trPr>
        <w:tc>
          <w:tcPr>
            <w:tcW w:w="2965" w:type="dxa"/>
          </w:tcPr>
          <w:p w14:paraId="4DEA314A" w14:textId="77777777" w:rsidR="001C1A8C" w:rsidRDefault="001C1A8C" w:rsidP="003612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2340" w:type="dxa"/>
          </w:tcPr>
          <w:p w14:paraId="2C71BE53" w14:textId="77777777" w:rsidR="001C1A8C" w:rsidRDefault="001C1A8C" w:rsidP="003612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0</w:t>
            </w:r>
          </w:p>
        </w:tc>
      </w:tr>
    </w:tbl>
    <w:p w14:paraId="506E6741" w14:textId="77777777" w:rsidR="001C1A8C" w:rsidRDefault="001C1A8C" w:rsidP="001C1A8C">
      <w:pPr>
        <w:rPr>
          <w:rFonts w:ascii="Times New Roman" w:hAnsi="Times New Roman" w:cs="Times New Roman"/>
          <w:b/>
          <w:sz w:val="24"/>
          <w:szCs w:val="24"/>
        </w:rPr>
      </w:pPr>
    </w:p>
    <w:p w14:paraId="367BF9D6" w14:textId="77777777" w:rsidR="001C1A8C" w:rsidRPr="00E30F57" w:rsidRDefault="001C1A8C" w:rsidP="001C1A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30F57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E30F57">
        <w:rPr>
          <w:rFonts w:ascii="Times New Roman" w:hAnsi="Times New Roman" w:cs="Times New Roman"/>
          <w:sz w:val="24"/>
          <w:szCs w:val="24"/>
        </w:rPr>
        <w:t>The base model, which was determined by the study design, was: telomere length = Visit +</w:t>
      </w:r>
    </w:p>
    <w:p w14:paraId="4D2C5CAF" w14:textId="77777777" w:rsidR="001C1A8C" w:rsidRPr="00E30F57" w:rsidRDefault="001C1A8C" w:rsidP="001C1A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30F57">
        <w:rPr>
          <w:rFonts w:ascii="Times New Roman" w:hAnsi="Times New Roman" w:cs="Times New Roman"/>
          <w:sz w:val="24"/>
          <w:szCs w:val="24"/>
        </w:rPr>
        <w:t>Chemotherapy (3 types) + Radiation therapy +Visit by chemotherapy3 + Visit by Radiation</w:t>
      </w:r>
    </w:p>
    <w:p w14:paraId="39EC8C87" w14:textId="77777777" w:rsidR="001C1A8C" w:rsidRDefault="001C1A8C" w:rsidP="001C1A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30F57">
        <w:rPr>
          <w:rFonts w:ascii="Times New Roman" w:hAnsi="Times New Roman" w:cs="Times New Roman"/>
          <w:sz w:val="24"/>
          <w:szCs w:val="24"/>
        </w:rPr>
        <w:t>therapy</w:t>
      </w:r>
      <w:proofErr w:type="gramEnd"/>
      <w:r w:rsidRPr="00E30F57">
        <w:rPr>
          <w:rFonts w:ascii="Times New Roman" w:hAnsi="Times New Roman" w:cs="Times New Roman"/>
          <w:sz w:val="24"/>
          <w:szCs w:val="24"/>
        </w:rPr>
        <w:t xml:space="preserve"> with the study subject being the random effect</w:t>
      </w:r>
    </w:p>
    <w:p w14:paraId="42D7E08C" w14:textId="77777777" w:rsidR="001C1A8C" w:rsidRPr="00E30F57" w:rsidRDefault="001C1A8C" w:rsidP="001C1A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CE3BF7" w14:textId="77777777" w:rsidR="001C1A8C" w:rsidRPr="00E30F57" w:rsidRDefault="001C1A8C" w:rsidP="001C1A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30F57">
        <w:rPr>
          <w:rFonts w:ascii="Times New Roman" w:hAnsi="Times New Roman" w:cs="Times New Roman"/>
          <w:sz w:val="24"/>
          <w:szCs w:val="24"/>
        </w:rPr>
        <w:t>The final model reflects variables that remained significantly associated with telomere length</w:t>
      </w:r>
    </w:p>
    <w:p w14:paraId="78DF5C27" w14:textId="77777777" w:rsidR="001C1A8C" w:rsidRPr="00E30F57" w:rsidRDefault="001C1A8C" w:rsidP="001C1A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30F57">
        <w:rPr>
          <w:rFonts w:ascii="Times New Roman" w:hAnsi="Times New Roman" w:cs="Times New Roman"/>
          <w:sz w:val="24"/>
          <w:szCs w:val="24"/>
        </w:rPr>
        <w:t>after</w:t>
      </w:r>
      <w:proofErr w:type="gramEnd"/>
      <w:r w:rsidRPr="00E30F57">
        <w:rPr>
          <w:rFonts w:ascii="Times New Roman" w:hAnsi="Times New Roman" w:cs="Times New Roman"/>
          <w:sz w:val="24"/>
          <w:szCs w:val="24"/>
        </w:rPr>
        <w:t xml:space="preserve"> stepwise removals</w:t>
      </w:r>
      <w:r>
        <w:rPr>
          <w:rFonts w:ascii="Times New Roman" w:hAnsi="Times New Roman" w:cs="Times New Roman"/>
          <w:sz w:val="24"/>
          <w:szCs w:val="24"/>
        </w:rPr>
        <w:t xml:space="preserve">. The results of the final model are presented in Supplementary Table S2a. </w:t>
      </w:r>
    </w:p>
    <w:p w14:paraId="72714E07" w14:textId="77777777" w:rsidR="003B5BEA" w:rsidRPr="00E20ABD" w:rsidRDefault="003B5BEA" w:rsidP="003B5BEA">
      <w:pPr>
        <w:spacing w:after="120"/>
        <w:rPr>
          <w:rFonts w:ascii="Times New Roman" w:hAnsi="Times New Roman" w:cs="Times New Roman"/>
        </w:rPr>
      </w:pPr>
    </w:p>
    <w:p w14:paraId="566A8FD3" w14:textId="77777777" w:rsidR="003B5BEA" w:rsidRDefault="003B5BEA" w:rsidP="003B5BEA">
      <w:pPr>
        <w:rPr>
          <w:rFonts w:asciiTheme="majorBidi" w:hAnsiTheme="majorBidi" w:cstheme="majorBidi"/>
          <w:sz w:val="20"/>
          <w:szCs w:val="20"/>
        </w:rPr>
      </w:pPr>
    </w:p>
    <w:p w14:paraId="791A1A45" w14:textId="6098D8ED" w:rsidR="003128E5" w:rsidRPr="00C075AA" w:rsidRDefault="003128E5" w:rsidP="00C075AA">
      <w:pPr>
        <w:rPr>
          <w:rFonts w:asciiTheme="majorBidi" w:hAnsiTheme="majorBidi" w:cstheme="majorBidi"/>
          <w:b/>
        </w:rPr>
      </w:pPr>
      <w:bookmarkStart w:id="0" w:name="_GoBack"/>
      <w:bookmarkEnd w:id="0"/>
    </w:p>
    <w:sectPr w:rsidR="003128E5" w:rsidRPr="00C075AA" w:rsidSect="00126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8F88D24" w16cid:durableId="21FA35F4"/>
  <w16cid:commentId w16cid:paraId="33178CD8" w16cid:durableId="21E6708A"/>
  <w16cid:commentId w16cid:paraId="7FC96D10" w16cid:durableId="21E6708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172B6A"/>
    <w:multiLevelType w:val="hybridMultilevel"/>
    <w:tmpl w:val="7C648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381719"/>
    <w:multiLevelType w:val="hybridMultilevel"/>
    <w:tmpl w:val="FB3837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4DA50AA"/>
    <w:multiLevelType w:val="hybridMultilevel"/>
    <w:tmpl w:val="9468C5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A8745E"/>
    <w:multiLevelType w:val="hybridMultilevel"/>
    <w:tmpl w:val="17E61CD8"/>
    <w:lvl w:ilvl="0" w:tplc="25409560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0C48F3"/>
    <w:multiLevelType w:val="hybridMultilevel"/>
    <w:tmpl w:val="C0CA76F0"/>
    <w:lvl w:ilvl="0" w:tplc="4DF4DCA8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CF3A6C"/>
    <w:multiLevelType w:val="hybridMultilevel"/>
    <w:tmpl w:val="88B897A6"/>
    <w:lvl w:ilvl="0" w:tplc="401CEBF4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12"/>
  </w:num>
  <w:num w:numId="9">
    <w:abstractNumId w:val="11"/>
  </w:num>
  <w:num w:numId="10">
    <w:abstractNumId w:val="7"/>
  </w:num>
  <w:num w:numId="11">
    <w:abstractNumId w:val="9"/>
  </w:num>
  <w:num w:numId="12">
    <w:abstractNumId w:val="10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72C"/>
    <w:rsid w:val="00004986"/>
    <w:rsid w:val="0002035C"/>
    <w:rsid w:val="0003496D"/>
    <w:rsid w:val="00075666"/>
    <w:rsid w:val="000960DD"/>
    <w:rsid w:val="000A507D"/>
    <w:rsid w:val="000A796C"/>
    <w:rsid w:val="000C6F83"/>
    <w:rsid w:val="000C7CA5"/>
    <w:rsid w:val="000F683E"/>
    <w:rsid w:val="00124F46"/>
    <w:rsid w:val="00126D97"/>
    <w:rsid w:val="001279AA"/>
    <w:rsid w:val="0016660B"/>
    <w:rsid w:val="001673CB"/>
    <w:rsid w:val="001B17C7"/>
    <w:rsid w:val="001B230E"/>
    <w:rsid w:val="001C1A8C"/>
    <w:rsid w:val="001F7C28"/>
    <w:rsid w:val="00200AAB"/>
    <w:rsid w:val="00221030"/>
    <w:rsid w:val="002311F1"/>
    <w:rsid w:val="002447F2"/>
    <w:rsid w:val="002563BA"/>
    <w:rsid w:val="0026743C"/>
    <w:rsid w:val="002A7D19"/>
    <w:rsid w:val="002E4789"/>
    <w:rsid w:val="003128E5"/>
    <w:rsid w:val="00327221"/>
    <w:rsid w:val="0033270C"/>
    <w:rsid w:val="00337121"/>
    <w:rsid w:val="00391EE8"/>
    <w:rsid w:val="003A5977"/>
    <w:rsid w:val="003B5BEA"/>
    <w:rsid w:val="003D3B1C"/>
    <w:rsid w:val="00444701"/>
    <w:rsid w:val="00446C11"/>
    <w:rsid w:val="0045643C"/>
    <w:rsid w:val="00467E39"/>
    <w:rsid w:val="0047057B"/>
    <w:rsid w:val="004731BF"/>
    <w:rsid w:val="00483AB7"/>
    <w:rsid w:val="004847E1"/>
    <w:rsid w:val="0056133D"/>
    <w:rsid w:val="00572BDF"/>
    <w:rsid w:val="005B2336"/>
    <w:rsid w:val="005B3516"/>
    <w:rsid w:val="005B459E"/>
    <w:rsid w:val="005E7330"/>
    <w:rsid w:val="006065B3"/>
    <w:rsid w:val="00631641"/>
    <w:rsid w:val="00645651"/>
    <w:rsid w:val="00663B92"/>
    <w:rsid w:val="00666DDB"/>
    <w:rsid w:val="006718CF"/>
    <w:rsid w:val="00680395"/>
    <w:rsid w:val="006823A3"/>
    <w:rsid w:val="006B0A48"/>
    <w:rsid w:val="006B3BEE"/>
    <w:rsid w:val="006C5F8D"/>
    <w:rsid w:val="007528FB"/>
    <w:rsid w:val="0075684D"/>
    <w:rsid w:val="007606B0"/>
    <w:rsid w:val="007B01E7"/>
    <w:rsid w:val="007D0D82"/>
    <w:rsid w:val="007D15C0"/>
    <w:rsid w:val="007E56EE"/>
    <w:rsid w:val="007F2EBC"/>
    <w:rsid w:val="008122C8"/>
    <w:rsid w:val="00815959"/>
    <w:rsid w:val="00834942"/>
    <w:rsid w:val="0084568B"/>
    <w:rsid w:val="00853F9D"/>
    <w:rsid w:val="00854428"/>
    <w:rsid w:val="00870148"/>
    <w:rsid w:val="008A0495"/>
    <w:rsid w:val="008B7AFC"/>
    <w:rsid w:val="008E3467"/>
    <w:rsid w:val="008E72D0"/>
    <w:rsid w:val="00907129"/>
    <w:rsid w:val="00913CA1"/>
    <w:rsid w:val="00927E38"/>
    <w:rsid w:val="00943E96"/>
    <w:rsid w:val="009515A5"/>
    <w:rsid w:val="00952BDC"/>
    <w:rsid w:val="00960259"/>
    <w:rsid w:val="0098653A"/>
    <w:rsid w:val="009A4CCF"/>
    <w:rsid w:val="009D53E7"/>
    <w:rsid w:val="009D7FF3"/>
    <w:rsid w:val="009F5BF7"/>
    <w:rsid w:val="00A16953"/>
    <w:rsid w:val="00A21838"/>
    <w:rsid w:val="00A47968"/>
    <w:rsid w:val="00A5772C"/>
    <w:rsid w:val="00A73CBF"/>
    <w:rsid w:val="00A90510"/>
    <w:rsid w:val="00A9325E"/>
    <w:rsid w:val="00A948C8"/>
    <w:rsid w:val="00AD6F47"/>
    <w:rsid w:val="00AD7226"/>
    <w:rsid w:val="00AF4C7B"/>
    <w:rsid w:val="00AF5BF8"/>
    <w:rsid w:val="00B01A22"/>
    <w:rsid w:val="00B30C7F"/>
    <w:rsid w:val="00B40CA0"/>
    <w:rsid w:val="00B60779"/>
    <w:rsid w:val="00B713DF"/>
    <w:rsid w:val="00BC613E"/>
    <w:rsid w:val="00BF451D"/>
    <w:rsid w:val="00BF4D8E"/>
    <w:rsid w:val="00C04AE2"/>
    <w:rsid w:val="00C075AA"/>
    <w:rsid w:val="00C221D7"/>
    <w:rsid w:val="00C45644"/>
    <w:rsid w:val="00C50D54"/>
    <w:rsid w:val="00C601B1"/>
    <w:rsid w:val="00C6694B"/>
    <w:rsid w:val="00C7015A"/>
    <w:rsid w:val="00C82338"/>
    <w:rsid w:val="00C83E9A"/>
    <w:rsid w:val="00C91BDA"/>
    <w:rsid w:val="00C946D3"/>
    <w:rsid w:val="00CA62AE"/>
    <w:rsid w:val="00CA6C5D"/>
    <w:rsid w:val="00CB0CD4"/>
    <w:rsid w:val="00CC0343"/>
    <w:rsid w:val="00D046BE"/>
    <w:rsid w:val="00D14547"/>
    <w:rsid w:val="00D272BE"/>
    <w:rsid w:val="00D34449"/>
    <w:rsid w:val="00D425D4"/>
    <w:rsid w:val="00D6024D"/>
    <w:rsid w:val="00D609B4"/>
    <w:rsid w:val="00D849F9"/>
    <w:rsid w:val="00D85B05"/>
    <w:rsid w:val="00DC4042"/>
    <w:rsid w:val="00DD06C1"/>
    <w:rsid w:val="00DD6EA3"/>
    <w:rsid w:val="00DD77CD"/>
    <w:rsid w:val="00E00AD4"/>
    <w:rsid w:val="00E12FEC"/>
    <w:rsid w:val="00E36BBE"/>
    <w:rsid w:val="00E549FB"/>
    <w:rsid w:val="00E54AE8"/>
    <w:rsid w:val="00EB7661"/>
    <w:rsid w:val="00EC3988"/>
    <w:rsid w:val="00EC3C57"/>
    <w:rsid w:val="00EE0434"/>
    <w:rsid w:val="00EE2A0A"/>
    <w:rsid w:val="00EE7C76"/>
    <w:rsid w:val="00EF3865"/>
    <w:rsid w:val="00F72A4E"/>
    <w:rsid w:val="00F8706D"/>
    <w:rsid w:val="00FA6E9B"/>
    <w:rsid w:val="00FB6D53"/>
    <w:rsid w:val="00FC643D"/>
    <w:rsid w:val="00FE3C71"/>
    <w:rsid w:val="00FE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9129BF"/>
  <w15:docId w15:val="{1F4F8EB7-1C0E-4898-93F8-FBEECD132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C76"/>
    <w:pPr>
      <w:keepNext/>
      <w:keepLines/>
      <w:spacing w:after="240" w:line="480" w:lineRule="auto"/>
      <w:jc w:val="center"/>
      <w:outlineLvl w:val="0"/>
    </w:pPr>
    <w:rPr>
      <w:rFonts w:asciiTheme="majorBidi" w:eastAsiaTheme="majorEastAsia" w:hAnsiTheme="majorBidi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4428"/>
    <w:pPr>
      <w:keepNext/>
      <w:keepLines/>
      <w:spacing w:before="480" w:after="240" w:line="480" w:lineRule="auto"/>
      <w:outlineLvl w:val="1"/>
    </w:pPr>
    <w:rPr>
      <w:rFonts w:asciiTheme="majorBidi" w:eastAsiaTheme="majorEastAsia" w:hAnsiTheme="majorBidi" w:cstheme="majorBidi"/>
      <w:b/>
      <w:bCs/>
      <w:color w:val="000000" w:themeColor="text1"/>
      <w:sz w:val="24"/>
      <w:szCs w:val="24"/>
    </w:rPr>
  </w:style>
  <w:style w:type="paragraph" w:styleId="Heading3">
    <w:name w:val="heading 3"/>
    <w:aliases w:val="Heading 3 (Tables)"/>
    <w:basedOn w:val="Normal"/>
    <w:next w:val="Normal"/>
    <w:link w:val="Heading3Char"/>
    <w:uiPriority w:val="9"/>
    <w:unhideWhenUsed/>
    <w:qFormat/>
    <w:rsid w:val="00EE7C76"/>
    <w:pPr>
      <w:keepNext/>
      <w:keepLines/>
      <w:spacing w:after="480" w:line="240" w:lineRule="auto"/>
      <w:outlineLvl w:val="2"/>
    </w:pPr>
    <w:rPr>
      <w:rFonts w:asciiTheme="majorBidi" w:eastAsiaTheme="majorEastAsia" w:hAnsiTheme="majorBidi" w:cstheme="majorBidi"/>
      <w:b/>
      <w:bCs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54428"/>
    <w:rPr>
      <w:rFonts w:asciiTheme="majorBidi" w:eastAsiaTheme="majorEastAsia" w:hAnsiTheme="majorBidi" w:cstheme="majorBidi"/>
      <w:b/>
      <w:bCs/>
      <w:color w:val="000000" w:themeColor="text1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3E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3E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EE7C7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EE7C76"/>
    <w:pPr>
      <w:spacing w:after="0" w:line="240" w:lineRule="auto"/>
    </w:pPr>
    <w:rPr>
      <w:i/>
      <w:i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EE7C7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EE7C76"/>
    <w:rPr>
      <w:rFonts w:asciiTheme="majorBidi" w:eastAsiaTheme="majorEastAsia" w:hAnsiTheme="majorBidi" w:cstheme="majorBidi"/>
      <w:b/>
      <w:bCs/>
      <w:color w:val="000000" w:themeColor="text1"/>
      <w:sz w:val="28"/>
      <w:szCs w:val="28"/>
    </w:rPr>
  </w:style>
  <w:style w:type="character" w:customStyle="1" w:styleId="Heading3Char">
    <w:name w:val="Heading 3 Char"/>
    <w:aliases w:val="Heading 3 (Tables) Char"/>
    <w:basedOn w:val="DefaultParagraphFont"/>
    <w:link w:val="Heading3"/>
    <w:uiPriority w:val="9"/>
    <w:rsid w:val="00EE7C76"/>
    <w:rPr>
      <w:rFonts w:asciiTheme="majorBidi" w:eastAsiaTheme="majorEastAsia" w:hAnsiTheme="majorBidi" w:cstheme="majorBidi"/>
      <w:b/>
      <w:bCs/>
      <w:color w:val="000000" w:themeColor="text1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E7C7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E7C76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E7C76"/>
  </w:style>
  <w:style w:type="paragraph" w:styleId="Footer">
    <w:name w:val="footer"/>
    <w:basedOn w:val="Normal"/>
    <w:link w:val="FooterChar"/>
    <w:uiPriority w:val="99"/>
    <w:unhideWhenUsed/>
    <w:rsid w:val="00EE7C7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E7C76"/>
    <w:rPr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EE7C76"/>
    <w:pPr>
      <w:tabs>
        <w:tab w:val="right" w:leader="dot" w:pos="9350"/>
      </w:tabs>
      <w:spacing w:before="120" w:after="240" w:line="240" w:lineRule="auto"/>
    </w:pPr>
    <w:rPr>
      <w:rFonts w:asciiTheme="majorBidi" w:hAnsiTheme="majorBidi" w:cstheme="majorBidi"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EE7C76"/>
    <w:pPr>
      <w:tabs>
        <w:tab w:val="right" w:leader="dot" w:pos="9350"/>
      </w:tabs>
      <w:spacing w:after="240" w:line="240" w:lineRule="auto"/>
      <w:ind w:left="245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EE7C76"/>
    <w:pPr>
      <w:spacing w:after="0" w:line="240" w:lineRule="auto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EE7C76"/>
    <w:pPr>
      <w:spacing w:after="0" w:line="240" w:lineRule="auto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EE7C76"/>
    <w:pPr>
      <w:spacing w:after="0" w:line="240" w:lineRule="auto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EE7C76"/>
    <w:pPr>
      <w:spacing w:after="0" w:line="240" w:lineRule="auto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EE7C76"/>
    <w:pPr>
      <w:spacing w:after="0" w:line="240" w:lineRule="auto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EE7C76"/>
    <w:pPr>
      <w:spacing w:after="0" w:line="240" w:lineRule="auto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EE7C76"/>
    <w:pPr>
      <w:spacing w:after="0" w:line="240" w:lineRule="auto"/>
      <w:ind w:left="1920"/>
    </w:pPr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E7C76"/>
    <w:pPr>
      <w:spacing w:after="0" w:line="240" w:lineRule="auto"/>
      <w:ind w:left="720"/>
      <w:contextualSpacing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7C7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7C76"/>
    <w:pPr>
      <w:spacing w:after="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EE7C7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C7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C7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E7C7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E7C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4568B"/>
    <w:rPr>
      <w:sz w:val="16"/>
      <w:szCs w:val="16"/>
    </w:rPr>
  </w:style>
  <w:style w:type="paragraph" w:styleId="Revision">
    <w:name w:val="Revision"/>
    <w:hidden/>
    <w:uiPriority w:val="99"/>
    <w:semiHidden/>
    <w:rsid w:val="007528FB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0A507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67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29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5</Words>
  <Characters>248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CU Health System</Company>
  <LinksUpToDate>false</LinksUpToDate>
  <CharactersWithSpaces>2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j Alhareeri</dc:creator>
  <cp:keywords/>
  <dc:description/>
  <cp:lastModifiedBy>Colleen Jackson-Cook</cp:lastModifiedBy>
  <cp:revision>2</cp:revision>
  <cp:lastPrinted>2020-03-30T18:36:00Z</cp:lastPrinted>
  <dcterms:created xsi:type="dcterms:W3CDTF">2020-08-26T12:33:00Z</dcterms:created>
  <dcterms:modified xsi:type="dcterms:W3CDTF">2020-08-26T12:33:00Z</dcterms:modified>
</cp:coreProperties>
</file>